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22062" w14:textId="77777777" w:rsidR="00AC1228" w:rsidRPr="00AC1228" w:rsidRDefault="00AC1228" w:rsidP="00AC1228">
      <w:pPr>
        <w:spacing w:line="259" w:lineRule="auto"/>
        <w:rPr>
          <w:rStyle w:val="named-content"/>
          <w:rFonts w:ascii="Arial" w:hAnsi="Arial" w:cs="Arial"/>
          <w:b/>
          <w:bCs/>
          <w:sz w:val="20"/>
          <w:szCs w:val="20"/>
        </w:rPr>
      </w:pPr>
      <w:r w:rsidRPr="00AC1228">
        <w:rPr>
          <w:rStyle w:val="named-content"/>
          <w:rFonts w:ascii="Arial" w:hAnsi="Arial" w:cs="Arial"/>
          <w:b/>
          <w:bCs/>
          <w:sz w:val="20"/>
          <w:szCs w:val="20"/>
        </w:rPr>
        <w:t>S1 Table. List of genes in the intersections of the Venn Diagram in S1 Figure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413"/>
        <w:gridCol w:w="1417"/>
        <w:gridCol w:w="1375"/>
        <w:gridCol w:w="1886"/>
        <w:gridCol w:w="1701"/>
        <w:gridCol w:w="1701"/>
      </w:tblGrid>
      <w:tr w:rsidR="00AC1228" w:rsidRPr="00AC1228" w14:paraId="5A3BFE95" w14:textId="77777777" w:rsidTr="00954BD8">
        <w:trPr>
          <w:trHeight w:val="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C12AD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TBDN-NEG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6434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TBDN-POS 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9F5F9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BT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23268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TBDN-NEG </w:t>
            </w: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 xml:space="preserve">∩ </w:t>
            </w: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B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A00D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BDN-POS ∩ TB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4F960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BDN-POS ∩ TBT ∩ TBDN-NEG</w:t>
            </w:r>
          </w:p>
        </w:tc>
      </w:tr>
      <w:tr w:rsidR="00AC1228" w:rsidRPr="00AC1228" w14:paraId="5EE28B58" w14:textId="77777777" w:rsidTr="00954BD8">
        <w:trPr>
          <w:trHeight w:val="2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8B3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BCA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DAA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CAV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ECB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BCA1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5E4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F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908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NK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769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DAM28</w:t>
            </w:r>
          </w:p>
        </w:tc>
      </w:tr>
      <w:tr w:rsidR="00AC1228" w:rsidRPr="00AC1228" w14:paraId="0C450207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089EE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BISP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C538B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CNA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1DD02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BTB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8C70B7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XCL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0F768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NKRD36B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3BA0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OPEP</w:t>
            </w:r>
          </w:p>
        </w:tc>
      </w:tr>
      <w:tr w:rsidR="00AC1228" w:rsidRPr="00AC1228" w14:paraId="7F30272F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6B8BB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CL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DB44F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ELF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CF1AA0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DAMTSL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E13758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EDN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917AD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S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23458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DLG1</w:t>
            </w:r>
          </w:p>
        </w:tc>
      </w:tr>
      <w:tr w:rsidR="00AC1228" w:rsidRPr="00AC1228" w14:paraId="62B1C887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5C24A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LG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791D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EP5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A3616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FF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4DC034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FJX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6C5B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TP8A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8BA7D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LC1</w:t>
            </w:r>
          </w:p>
        </w:tc>
      </w:tr>
      <w:tr w:rsidR="00AC1228" w:rsidRPr="00AC1228" w14:paraId="527439DB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66C77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MPK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FE498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COBLL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5806E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KT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00DA89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IFIT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0A104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BIRC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2083F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LV1-44</w:t>
            </w:r>
          </w:p>
        </w:tc>
      </w:tr>
      <w:tr w:rsidR="00AC1228" w:rsidRPr="00AC1228" w14:paraId="6D9B5610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DC623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HCG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AFF79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HS3ST3B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DBB785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POL6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C04527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INC014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C3CD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LN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16613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INC01366</w:t>
            </w:r>
          </w:p>
        </w:tc>
      </w:tr>
      <w:tr w:rsidR="00AC1228" w:rsidRPr="00AC1228" w14:paraId="502CAB43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4185A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IFIT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B1D3A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OC14547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11821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AVL9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AB9613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NEURL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D323D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BMS1P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11E28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MZB1</w:t>
            </w:r>
          </w:p>
        </w:tc>
      </w:tr>
      <w:tr w:rsidR="00AC1228" w:rsidRPr="00AC1228" w14:paraId="6CAD104B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B30F1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IFNB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56D8D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RRC8C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C8C69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ACH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3780BB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PRED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672CE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DCA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333CB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SMG4</w:t>
            </w:r>
          </w:p>
        </w:tc>
      </w:tr>
      <w:tr w:rsidR="00AC1228" w:rsidRPr="00AC1228" w14:paraId="5589021D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65708F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IL36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FF4E4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MKI6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6B119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BX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A8EF49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N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4964A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DTNB-A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A7057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LC6A16</w:t>
            </w:r>
          </w:p>
        </w:tc>
      </w:tr>
      <w:tr w:rsidR="00AC1228" w:rsidRPr="00AC1228" w14:paraId="55D1A10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22FD9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AMP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6812C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NSUN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CA6271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HLHE4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D36E81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RMT2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367F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FBXO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7666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TLL5</w:t>
            </w:r>
          </w:p>
        </w:tc>
      </w:tr>
      <w:tr w:rsidR="00AC1228" w:rsidRPr="00AC1228" w14:paraId="4A707E66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1AF77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OAS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95328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POLR1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DBF4C4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2CD4B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EDD988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316C5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FBXO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16957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ZCCHC7</w:t>
            </w:r>
          </w:p>
        </w:tc>
      </w:tr>
      <w:tr w:rsidR="00AC1228" w:rsidRPr="00AC1228" w14:paraId="17A886B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ADE12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OAS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A4583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100Z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8D7DEF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5AR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C906B3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CEDA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GLD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E5D1A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ZHX2</w:t>
            </w:r>
          </w:p>
        </w:tc>
      </w:tr>
      <w:tr w:rsidR="00AC1228" w:rsidRPr="00AC1228" w14:paraId="5680530C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44604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OAS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2DBF0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LC27A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05934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CR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BF1008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AE628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H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05EDC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393A338E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FEC61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PRRG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01DB7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LC2A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4E054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D27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62E525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196E4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H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88D1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23D21AAA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D893E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RSAD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AE92B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V2C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F3EED6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CD38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C26D63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F6078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8B9B5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1B303FE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55B3F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RTP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E6CEA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YTL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9272B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DT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246FFF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D57BE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K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FED4A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143C524B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0FDD0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AMD9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9F2F2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CF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E0F4A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HPT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E16DD3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31A7C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LJ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E4F7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1A049AA2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2DBF9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GPP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1C0B7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UBE2QL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F1185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LDN2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53EC2D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C50BF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GLV@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68F17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3D191DD7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ACED0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TAT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D030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ZNF21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39D7D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CLIC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A1A4B1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BE9D9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KIF18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B0C8E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7C84B4DE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9A90C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YNPO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B0192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C29DC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COCH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22AB6C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B1C21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KLHL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6F93C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49BA7BEE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1BB3B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FPI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CA521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BD0C2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COL4A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689454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32DB2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LARGE-A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0F444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661F332B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313F2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RIM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500E3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83E080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DLGAP5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EC7E42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8817D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INC005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084A8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59E390F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FADFA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S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62B3C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997B64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DOCK9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C38AB9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1BABF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OC1019297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173C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1A96949E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3CBDA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XAF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438CE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8225D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E2F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CF3208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335F9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RRC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E7E70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2B43C7CF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D0372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E0D77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B7CE1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EIF2AK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169657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65CF9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MIA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DA5D8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17A89948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55250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79FBF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C43A0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EIF4E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BF3E05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F308E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MPV17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A8894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023F7BEC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0D231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09061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3AC80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EMP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818155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F8C82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PCLA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22AC7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32A6ABF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81B7A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6FF80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98B44B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ESR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ED8EDD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29093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IP5K1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53D1D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7A9D74B3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1F90F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09786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5DAA8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ETS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363574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182A0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PTPN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10B28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36AA9CE0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92F5E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EFA68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D3A70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FAM30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FBBEDF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A60E6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RPS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844DD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7CF24CFF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51159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B52D8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89F487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FCRL5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1ABC33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CE1A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RRM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18D6B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0425FBEB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80D20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05B53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0545F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GEN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259BF7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121A0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EPTIN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E7A4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5E7700A2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3E1F3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41623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960D56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ICAM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2E6D37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4A4A6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H3GL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16102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7F57C5C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603DE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34058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C5363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IFI6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3BD562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9E501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LC38A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74226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3162BCF1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4AEAE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23C10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B1A44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IFIT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DF7229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F7A21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NFRSF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17FD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</w:tr>
      <w:tr w:rsidR="00AC1228" w:rsidRPr="00AC1228" w14:paraId="1C7832B1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F72ED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D887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F7F45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A65D4F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90C3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UHR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472C3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C1228" w:rsidRPr="00AC1228" w14:paraId="1627A7B2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3D7BA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BE91B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E8C23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KCNH8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C70972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433E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26D78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3CD9D0DC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5913F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60667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B48AF3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KCNJ2-AS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E778B3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2528A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948C5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23AE5C76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2E522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13626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B33CB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KCNQ5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42D523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8972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8B64F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69814D29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1DDBD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87405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BCFC6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KDM3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32D278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536EE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D207C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56FEDC06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79FF0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388C6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6FFAE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KMO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1F855F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05E4F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2E304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03CAECC5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4BAFE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A886C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046D01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AG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7AACA3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D80F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E978C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73840FBF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AE9F4D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61D90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D0D3D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GALS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65BAC3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EA43A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31FB5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130F1357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5CF5B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4C4E7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6B204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LMBRD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7C1C64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DFF85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461E8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4DDC536E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65BDD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315ED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0F2CC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OC100506098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C349DC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951DC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A4304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3C75461A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797BC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8D57F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474185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OC10192781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4D770C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0DE5E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39621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5291F273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0F384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EFA82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13CE3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LOC644090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7DA13B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32BB6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4D390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26FC2A19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0EF9F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998BC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93E02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LUC7L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20A2A7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0C780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65084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35123E7A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E7B66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4E806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A03B6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MCTP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2144F9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3F086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27DD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08472485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7F3AFF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B1F11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7BDEB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MS4A4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61B219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E3756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C572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71563BD9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50B72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8EBC1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D29A4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MUC6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776043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C8B1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00A4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027FD347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442E4A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4B899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EAC11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MXD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1FEA1F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9952C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0A984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3B166E86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D9003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EA2B6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18EFA4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NLRC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524986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F6EDF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1350F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3E6E3932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9ACD2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BCBC5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921C6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OASL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A58DAE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3E72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57A55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1BCBF065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94F72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D956C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E3B79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PPARGC1A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506C96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69ABC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EF6A4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449BBD6E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D20FA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080D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4CABD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PROM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8689C1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37E68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94C02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6E76FD0B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BF002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758DD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CE66D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RIN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44D014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5F3B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D3191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0366BAC9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D67FD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F323D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AB3971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RNF144B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6B779F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CEA5D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BCE9E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7753FE2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7185F6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10B69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3A170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DHD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0921C4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43E4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E67CF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0AB5C24C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49AE2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A9F5F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4EC83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EPTIN7P1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963057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D5CE9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637CC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1CD8857F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EB8A5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27164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28F7AF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F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56E0EC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39E47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FDE8C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2CDCE12C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986133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BA95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BBC38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HCBP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348B48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41CE5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95EE1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77024165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B71A8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81295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1CFF2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OCS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47616E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5A30B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0B427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6B221D75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93C24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9181C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2D650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RSF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08A537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B057A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1FFC6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21D31819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D0F3E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2911F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A3545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SRSF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FE8B55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111D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95185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60167E0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5038F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A568C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EB1F52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SPN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C16EF5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E81D4A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B88D6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3FA3D873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ED3D1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4E5D5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25F002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STRBP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196EC6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F829C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6667A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131C61B5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B378A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27DC4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3A928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ACSTD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D14B6F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BCCF3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7545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2B9FF2ED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DD222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737A3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23B61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TEX9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20C853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5F5D0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81C64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56AACC93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3727D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014B3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AF2F1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P6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8AF0C8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F87B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85F23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6D11231F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77090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A150E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A9197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PX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B42AD9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0A5F0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EBB1D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299100E0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7D3CB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8E555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6D2BA0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TSHZ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A2F490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1087D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37890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578F33B4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DB6CB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E66C1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8CC9BD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UICLM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C848FB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8ACAF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99D50C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1924CE46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BF7475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36DD7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F9B9E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UPB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45EBDC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A408E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F5B4C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0A378810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0A0BB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6FBBA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7FBA08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USP9Y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410AB1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812D2F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F400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5B0146ED" w14:textId="77777777" w:rsidTr="00954BD8">
        <w:trPr>
          <w:trHeight w:val="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6B808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2F06D9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268F11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VMO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74B7006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5386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22617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AC1228" w:rsidRPr="00AC1228" w14:paraId="14121685" w14:textId="77777777" w:rsidTr="00954BD8">
        <w:trPr>
          <w:trHeight w:val="2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DD52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69DB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D2F3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AC1228">
              <w:rPr>
                <w:rFonts w:ascii="Arial Narrow" w:eastAsia="Times New Roman" w:hAnsi="Arial Narrow" w:cs="Calibri"/>
                <w:sz w:val="20"/>
                <w:szCs w:val="20"/>
              </w:rPr>
              <w:t>ZFY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6654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8B3E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A47D" w14:textId="77777777" w:rsidR="00AC1228" w:rsidRPr="00AC1228" w:rsidRDefault="00AC1228" w:rsidP="00954BD8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14:paraId="14F6AE42" w14:textId="77777777" w:rsidR="00AC1228" w:rsidRPr="00AC1228" w:rsidRDefault="00AC1228" w:rsidP="00AC1228">
      <w:pPr>
        <w:spacing w:before="240" w:line="360" w:lineRule="auto"/>
        <w:jc w:val="both"/>
        <w:rPr>
          <w:rStyle w:val="named-content"/>
          <w:rFonts w:ascii="Arial Narrow" w:hAnsi="Arial Narrow" w:cs="Arial"/>
        </w:rPr>
      </w:pPr>
      <w:r w:rsidRPr="00AC1228">
        <w:rPr>
          <w:rStyle w:val="named-content"/>
          <w:rFonts w:ascii="Arial Narrow" w:hAnsi="Arial Narrow" w:cs="Arial"/>
        </w:rPr>
        <w:t>Only intersections with data are shown. Gene symbols in bold are expressed in at least 2 datasets from the Human Protein Atlas (</w:t>
      </w:r>
      <w:proofErr w:type="spellStart"/>
      <w:r w:rsidRPr="00AC1228">
        <w:rPr>
          <w:rStyle w:val="named-content"/>
          <w:rFonts w:ascii="Arial Narrow" w:hAnsi="Arial Narrow" w:cs="Arial"/>
        </w:rPr>
        <w:t>Uhlén</w:t>
      </w:r>
      <w:proofErr w:type="spellEnd"/>
      <w:r w:rsidRPr="00AC1228">
        <w:rPr>
          <w:rStyle w:val="named-content"/>
          <w:rFonts w:ascii="Arial Narrow" w:hAnsi="Arial Narrow" w:cs="Arial"/>
        </w:rPr>
        <w:t xml:space="preserve"> M et al., Tissue-based map of the human proteome. Science. 2015; 347:1260419. </w:t>
      </w:r>
      <w:proofErr w:type="spellStart"/>
      <w:r w:rsidRPr="00AC1228">
        <w:rPr>
          <w:rStyle w:val="named-content"/>
          <w:rFonts w:ascii="Arial Narrow" w:hAnsi="Arial Narrow" w:cs="Arial"/>
        </w:rPr>
        <w:t>doi</w:t>
      </w:r>
      <w:proofErr w:type="spellEnd"/>
      <w:r w:rsidRPr="00AC1228">
        <w:rPr>
          <w:rStyle w:val="named-content"/>
          <w:rFonts w:ascii="Arial Narrow" w:hAnsi="Arial Narrow" w:cs="Arial"/>
        </w:rPr>
        <w:t xml:space="preserve">: 10.1126/science.1260419). TBDN-POS/NEG, tuberculosis disease-naïve, purified protein derivative-positive/negative participant groups. TB-TRT, tuberculosis-treated participant group. </w:t>
      </w:r>
    </w:p>
    <w:p w14:paraId="1416E6A0" w14:textId="77777777" w:rsidR="00E85C27" w:rsidRPr="00AC1228" w:rsidRDefault="00E85C27"/>
    <w:sectPr w:rsidR="00E85C27" w:rsidRPr="00AC1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28"/>
    <w:rsid w:val="00AC1228"/>
    <w:rsid w:val="00E8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C79F48"/>
  <w15:chartTrackingRefBased/>
  <w15:docId w15:val="{D4E8F85A-A46F-46E9-96BD-25D22852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2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basedOn w:val="DefaultParagraphFont"/>
    <w:rsid w:val="00AC1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7ED7DDA1346648AAAF4183CB8204BB" ma:contentTypeVersion="15" ma:contentTypeDescription="Create a new document." ma:contentTypeScope="" ma:versionID="d30cb8b948f5c4fcb76cc7020c99ce9e">
  <xsd:schema xmlns:xsd="http://www.w3.org/2001/XMLSchema" xmlns:xs="http://www.w3.org/2001/XMLSchema" xmlns:p="http://schemas.microsoft.com/office/2006/metadata/properties" xmlns:ns2="fe1c8d5e-a192-45db-bb89-6d2d4cab9231" xmlns:ns3="a36eeceb-3a5b-4cd2-8834-5a8b70b607c6" targetNamespace="http://schemas.microsoft.com/office/2006/metadata/properties" ma:root="true" ma:fieldsID="8fdebd3ca6084f39b5807dc5919c71e2" ns2:_="" ns3:_="">
    <xsd:import namespace="fe1c8d5e-a192-45db-bb89-6d2d4cab9231"/>
    <xsd:import namespace="a36eeceb-3a5b-4cd2-8834-5a8b70b607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1c8d5e-a192-45db-bb89-6d2d4cab92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eeceb-3a5b-4cd2-8834-5a8b70b607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6631a8a-3d9e-4828-9160-37072231f5fe}" ma:internalName="TaxCatchAll" ma:showField="CatchAllData" ma:web="a36eeceb-3a5b-4cd2-8834-5a8b70b607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1c8d5e-a192-45db-bb89-6d2d4cab9231">
      <Terms xmlns="http://schemas.microsoft.com/office/infopath/2007/PartnerControls"/>
    </lcf76f155ced4ddcb4097134ff3c332f>
    <TaxCatchAll xmlns="a36eeceb-3a5b-4cd2-8834-5a8b70b607c6" xsi:nil="true"/>
  </documentManagement>
</p:properties>
</file>

<file path=customXml/itemProps1.xml><?xml version="1.0" encoding="utf-8"?>
<ds:datastoreItem xmlns:ds="http://schemas.openxmlformats.org/officeDocument/2006/customXml" ds:itemID="{C96BFAC6-3560-4F7F-AC06-720308B54BBE}"/>
</file>

<file path=customXml/itemProps2.xml><?xml version="1.0" encoding="utf-8"?>
<ds:datastoreItem xmlns:ds="http://schemas.openxmlformats.org/officeDocument/2006/customXml" ds:itemID="{3AD40076-D990-4CB8-A13F-60D3C93C265B}"/>
</file>

<file path=customXml/itemProps3.xml><?xml version="1.0" encoding="utf-8"?>
<ds:datastoreItem xmlns:ds="http://schemas.openxmlformats.org/officeDocument/2006/customXml" ds:itemID="{95D0A488-7BE9-476C-A59A-0C5D8E742F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élie Bauer</dc:creator>
  <cp:keywords/>
  <dc:description/>
  <cp:lastModifiedBy>Fanélie Bauer</cp:lastModifiedBy>
  <cp:revision>1</cp:revision>
  <dcterms:created xsi:type="dcterms:W3CDTF">2022-08-11T12:54:00Z</dcterms:created>
  <dcterms:modified xsi:type="dcterms:W3CDTF">2022-08-1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7ED7DDA1346648AAAF4183CB8204BB</vt:lpwstr>
  </property>
</Properties>
</file>